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77"/>
        <w:tblW w:w="99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2272"/>
        <w:gridCol w:w="1806"/>
        <w:gridCol w:w="2181"/>
        <w:gridCol w:w="2279"/>
      </w:tblGrid>
      <w:tr w:rsidR="00263511" w14:paraId="001ADED8" w14:textId="77777777" w:rsidTr="00263511">
        <w:trPr>
          <w:trHeight w:val="336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0689E" w14:textId="77777777" w:rsidR="00263511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4078" w:type="dxa"/>
            <w:gridSpan w:val="2"/>
            <w:tcBorders>
              <w:bottom w:val="none" w:sz="4" w:space="0" w:color="000000"/>
            </w:tcBorders>
            <w:shd w:val="clear" w:color="auto" w:fill="auto"/>
            <w:noWrap/>
            <w:vAlign w:val="center"/>
          </w:tcPr>
          <w:p w14:paraId="0ADDEC24" w14:textId="1E2204A5" w:rsidR="00263511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 site</w:t>
            </w:r>
          </w:p>
        </w:tc>
        <w:tc>
          <w:tcPr>
            <w:tcW w:w="21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8E09D" w14:textId="75E07B2B" w:rsidR="00263511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ed protein size (aa)</w:t>
            </w:r>
          </w:p>
        </w:tc>
        <w:tc>
          <w:tcPr>
            <w:tcW w:w="2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DE870" w14:textId="3FE20F24" w:rsidR="00263511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ed molecular weight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E5243" w14:paraId="71BE8E22" w14:textId="77777777" w:rsidTr="00263511">
        <w:trPr>
          <w:trHeight w:val="336"/>
        </w:trPr>
        <w:tc>
          <w:tcPr>
            <w:tcW w:w="1440" w:type="dxa"/>
            <w:vMerge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1E3A2E4" w14:textId="77777777" w:rsidR="00DE5243" w:rsidRDefault="00DE52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CD4EE" w14:textId="5E6BAEEB" w:rsidR="00DE5243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NA (NM015339.5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176FD" w14:textId="64225B37" w:rsidR="00DE5243" w:rsidRDefault="002635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(Q9H2P0)</w:t>
            </w:r>
          </w:p>
        </w:tc>
        <w:tc>
          <w:tcPr>
            <w:tcW w:w="2181" w:type="dxa"/>
            <w:vMerge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3F2EC185" w14:textId="77777777" w:rsidR="00DE5243" w:rsidRDefault="00DE52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FC2DDA9" w14:textId="77777777" w:rsidR="00DE5243" w:rsidRDefault="00DE52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E5243" w14:paraId="3AF2228F" w14:textId="77777777" w:rsidTr="00263511">
        <w:trPr>
          <w:trHeight w:val="33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FA45D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1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3160ED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00F1C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062B0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6D8A5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DE5243" w14:paraId="302797D4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7624A203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2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766833A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-49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1692F43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EB0051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61C07A7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</w:p>
        </w:tc>
      </w:tr>
      <w:tr w:rsidR="00DE5243" w14:paraId="513D49F9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79F85D01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3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4814EA05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6562A8FE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4F9F6B0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54796C51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</w:tr>
      <w:tr w:rsidR="00DE5243" w14:paraId="6F02AC38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374BBA89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4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6F3FF4E1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03A25726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5F60694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4A6710F7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6</w:t>
            </w:r>
          </w:p>
        </w:tc>
      </w:tr>
      <w:tr w:rsidR="00DE5243" w14:paraId="0D8118BA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5495CE0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5/6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120E2C7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44CD0BCD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094A9C41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0E5928DB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DE5243" w14:paraId="4A56B638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2C9E4FC5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7/8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066F4E2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18CD6469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A91CF9D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66D667BD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DE5243" w14:paraId="2167E35A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7B996625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9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46F0978C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16F2A450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5964B5B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21D5C80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6</w:t>
            </w:r>
          </w:p>
        </w:tc>
      </w:tr>
      <w:tr w:rsidR="00DE5243" w14:paraId="59779ED7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2989C49F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10/11/12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2548C1D5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7340D973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19E2FF26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34631DB6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</w:t>
            </w:r>
          </w:p>
        </w:tc>
      </w:tr>
      <w:tr w:rsidR="00DE5243" w14:paraId="3D214352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5D158222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13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1D2E3F00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1233A504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24E3EE7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6ED00373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</w:t>
            </w:r>
          </w:p>
        </w:tc>
      </w:tr>
      <w:tr w:rsidR="00DE5243" w14:paraId="6CC2B85C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40207409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14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38104F8B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5-235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64C84BE7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7314D6E6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01852AAC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</w:t>
            </w:r>
          </w:p>
        </w:tc>
      </w:tr>
      <w:tr w:rsidR="00DE5243" w14:paraId="1B3DAA8E" w14:textId="77777777" w:rsidTr="00263511">
        <w:trPr>
          <w:trHeight w:val="336"/>
        </w:trPr>
        <w:tc>
          <w:tcPr>
            <w:tcW w:w="1440" w:type="dxa"/>
            <w:shd w:val="clear" w:color="auto" w:fill="auto"/>
            <w:noWrap/>
            <w:vAlign w:val="center"/>
          </w:tcPr>
          <w:p w14:paraId="0527A440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ut15</w:t>
            </w:r>
          </w:p>
        </w:tc>
        <w:tc>
          <w:tcPr>
            <w:tcW w:w="2272" w:type="dxa"/>
            <w:shd w:val="clear" w:color="auto" w:fill="auto"/>
            <w:noWrap/>
            <w:vAlign w:val="center"/>
          </w:tcPr>
          <w:p w14:paraId="5CD4EFCF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0-2494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7000B9C1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-832</w:t>
            </w:r>
          </w:p>
        </w:tc>
        <w:tc>
          <w:tcPr>
            <w:tcW w:w="2181" w:type="dxa"/>
            <w:shd w:val="clear" w:color="auto" w:fill="auto"/>
            <w:noWrap/>
            <w:vAlign w:val="center"/>
          </w:tcPr>
          <w:p w14:paraId="66E30DFB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2279" w:type="dxa"/>
            <w:shd w:val="clear" w:color="auto" w:fill="auto"/>
            <w:noWrap/>
            <w:vAlign w:val="center"/>
          </w:tcPr>
          <w:p w14:paraId="2F9C538A" w14:textId="77777777" w:rsidR="00DE5243" w:rsidRDefault="009B17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6</w:t>
            </w:r>
          </w:p>
        </w:tc>
      </w:tr>
    </w:tbl>
    <w:p w14:paraId="27C4BFC3" w14:textId="0DB16917" w:rsidR="00DE5243" w:rsidRDefault="009B1768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 Regular" w:eastAsia="Times New Roman" w:hAnsi="Arial Regular" w:cs="Calibri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>Table S</w:t>
      </w:r>
      <w:r w:rsidR="009A19C1">
        <w:rPr>
          <w:rFonts w:ascii="Arial" w:eastAsia="Arial" w:hAnsi="Arial" w:cs="Arial"/>
          <w:b/>
          <w:bCs/>
          <w:color w:val="000000"/>
          <w:sz w:val="22"/>
          <w:szCs w:val="22"/>
        </w:rPr>
        <w:t>3</w:t>
      </w:r>
      <w:r>
        <w:rPr>
          <w:rFonts w:ascii="Arial" w:eastAsia="Arial" w:hAnsi="Arial" w:cs="Arial"/>
          <w:color w:val="000000"/>
          <w:sz w:val="22"/>
          <w:szCs w:val="22"/>
        </w:rPr>
        <w:t>:</w:t>
      </w:r>
      <w:r w:rsidRPr="00263511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Predicted protein size corresponding to ADNP </w:t>
      </w:r>
      <w:r w:rsidR="00263511" w:rsidRPr="00263511">
        <w:rPr>
          <w:rFonts w:ascii="Arial" w:eastAsia="Arial" w:hAnsi="Arial" w:cs="Arial"/>
          <w:b/>
          <w:bCs/>
          <w:color w:val="000000"/>
          <w:sz w:val="22"/>
          <w:szCs w:val="22"/>
        </w:rPr>
        <w:t>mutants.</w:t>
      </w:r>
    </w:p>
    <w:sectPr w:rsidR="00DE52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125AC" w14:textId="77777777" w:rsidR="009C2577" w:rsidRDefault="009C2577">
      <w:r>
        <w:separator/>
      </w:r>
    </w:p>
  </w:endnote>
  <w:endnote w:type="continuationSeparator" w:id="0">
    <w:p w14:paraId="132D14B4" w14:textId="77777777" w:rsidR="009C2577" w:rsidRDefault="009C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E7DEF" w14:textId="77777777" w:rsidR="009C2577" w:rsidRDefault="009C2577">
      <w:r>
        <w:separator/>
      </w:r>
    </w:p>
  </w:footnote>
  <w:footnote w:type="continuationSeparator" w:id="0">
    <w:p w14:paraId="6EE900D7" w14:textId="77777777" w:rsidR="009C2577" w:rsidRDefault="009C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243"/>
    <w:rsid w:val="00263511"/>
    <w:rsid w:val="002905D4"/>
    <w:rsid w:val="009A19C1"/>
    <w:rsid w:val="009B1768"/>
    <w:rsid w:val="009C2577"/>
    <w:rsid w:val="00DE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03020"/>
  <w15:docId w15:val="{45BD9A4B-C443-A344-AA3F-22F51F5B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uiPriority w:val="99"/>
  </w:style>
  <w:style w:type="paragraph" w:styleId="af1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af0">
    <w:name w:val="页脚 字符"/>
    <w:link w:val="af"/>
    <w:uiPriority w:val="99"/>
  </w:style>
  <w:style w:type="table" w:styleId="af2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71">
    <w:name w:val="Grid Table 7 Colorful"/>
    <w:basedOn w:val="a1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a1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3">
    <w:name w:val="Hyperlink"/>
    <w:uiPriority w:val="99"/>
    <w:unhideWhenUsed/>
    <w:rPr>
      <w:color w:val="0563C1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iPriority w:val="99"/>
    <w:unhideWhenUsed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Pr>
      <w:sz w:val="20"/>
    </w:rPr>
  </w:style>
  <w:style w:type="character" w:customStyle="1" w:styleId="af8">
    <w:name w:val="尾注文本 字符"/>
    <w:link w:val="af7"/>
    <w:uiPriority w:val="99"/>
    <w:rPr>
      <w:sz w:val="20"/>
    </w:rPr>
  </w:style>
  <w:style w:type="character" w:styleId="af9">
    <w:name w:val="endnote reference"/>
    <w:basedOn w:val="a0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a">
    <w:name w:val="table of figures"/>
    <w:basedOn w:val="a"/>
    <w:next w:val="a"/>
    <w:uiPriority w:val="99"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6</Characters>
  <Application>Microsoft Office Word</Application>
  <DocSecurity>0</DocSecurity>
  <Lines>7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ge21@m.fudan.edu.cn</dc:creator>
  <cp:keywords/>
  <dc:description/>
  <cp:lastModifiedBy>chge21@m.fudan.edu.cn</cp:lastModifiedBy>
  <cp:revision>8</cp:revision>
  <dcterms:created xsi:type="dcterms:W3CDTF">2023-12-08T14:34:00Z</dcterms:created>
  <dcterms:modified xsi:type="dcterms:W3CDTF">2024-01-04T01:33:00Z</dcterms:modified>
</cp:coreProperties>
</file>